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69A48" w14:textId="4A370D40" w:rsidR="002D7720" w:rsidRPr="00DD5FB0" w:rsidRDefault="00190F62" w:rsidP="00E1317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proofErr w:type="gramStart"/>
      <w:r w:rsidRPr="008F396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1317A">
        <w:rPr>
          <w:rFonts w:asciiTheme="majorBidi" w:hAnsiTheme="majorBidi" w:cstheme="majorBidi"/>
          <w:b/>
          <w:bCs/>
          <w:sz w:val="24"/>
          <w:szCs w:val="24"/>
        </w:rPr>
        <w:t>2</w:t>
      </w:r>
      <w:proofErr w:type="spellEnd"/>
      <w:r w:rsidRPr="008F396A">
        <w:rPr>
          <w:rFonts w:asciiTheme="majorBidi" w:hAnsiTheme="majorBidi" w:cstheme="majorBidi"/>
          <w:b/>
          <w:bCs/>
          <w:sz w:val="24"/>
          <w:szCs w:val="24"/>
        </w:rPr>
        <w:t xml:space="preserve"> File.</w:t>
      </w:r>
      <w:proofErr w:type="gramEnd"/>
      <w:r w:rsidRPr="008F396A">
        <w:rPr>
          <w:rFonts w:asciiTheme="majorBidi" w:hAnsiTheme="majorBidi" w:cstheme="majorBidi"/>
          <w:b/>
          <w:bCs/>
          <w:sz w:val="24"/>
          <w:szCs w:val="24"/>
        </w:rPr>
        <w:t xml:space="preserve"> Results of </w:t>
      </w:r>
      <w:r>
        <w:rPr>
          <w:rFonts w:asciiTheme="majorBidi" w:hAnsiTheme="majorBidi" w:cstheme="majorBidi"/>
          <w:b/>
          <w:bCs/>
          <w:sz w:val="24"/>
          <w:szCs w:val="24"/>
        </w:rPr>
        <w:t>the</w:t>
      </w:r>
      <w:r w:rsidRPr="004F0DBA">
        <w:rPr>
          <w:rFonts w:asciiTheme="majorBidi" w:hAnsiTheme="majorBidi" w:cstheme="majorBidi"/>
          <w:b/>
          <w:bCs/>
          <w:sz w:val="24"/>
          <w:szCs w:val="24"/>
        </w:rPr>
        <w:t xml:space="preserve"> distribution of </w:t>
      </w: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4F0DBA">
        <w:rPr>
          <w:rFonts w:asciiTheme="majorBidi" w:hAnsiTheme="majorBidi" w:cstheme="majorBidi"/>
          <w:b/>
          <w:bCs/>
          <w:sz w:val="24"/>
          <w:szCs w:val="24"/>
        </w:rPr>
        <w:t>alaria and dengue co-infection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F0DBA">
        <w:rPr>
          <w:rFonts w:asciiTheme="majorBidi" w:hAnsiTheme="majorBidi" w:cstheme="majorBidi"/>
          <w:b/>
          <w:bCs/>
          <w:sz w:val="24"/>
          <w:szCs w:val="24"/>
        </w:rPr>
        <w:t xml:space="preserve"> among gende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</w:t>
      </w:r>
      <w:r w:rsidRPr="008F396A">
        <w:rPr>
          <w:rFonts w:asciiTheme="majorBidi" w:hAnsiTheme="majorBidi" w:cstheme="majorBidi"/>
          <w:b/>
          <w:bCs/>
          <w:sz w:val="24"/>
          <w:szCs w:val="24"/>
        </w:rPr>
        <w:t>Kassala state, eastern Sudan.</w:t>
      </w:r>
      <w:bookmarkStart w:id="0" w:name="_GoBack"/>
      <w:bookmarkEnd w:id="0"/>
    </w:p>
    <w:p w14:paraId="4814D138" w14:textId="77777777" w:rsidR="002D7720" w:rsidRPr="00DD5FB0" w:rsidRDefault="002D7720" w:rsidP="005C3F0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C4A05D" w14:textId="4CB7E04D" w:rsidR="002D7720" w:rsidRDefault="002D7720" w:rsidP="00837D1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`</w:t>
      </w:r>
      <w:r>
        <w:rPr>
          <w:noProof/>
          <w:lang w:val="en-GB" w:eastAsia="en-GB"/>
        </w:rPr>
        <w:drawing>
          <wp:inline distT="0" distB="0" distL="0" distR="0" wp14:anchorId="16820214" wp14:editId="2765206C">
            <wp:extent cx="5857875" cy="3009900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90CBE62-36AD-94DB-E07F-6B2F70F496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BF7B3D9" w14:textId="77777777" w:rsidR="002D7720" w:rsidRDefault="002D7720" w:rsidP="00FD7D2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CFD02B" w14:textId="77777777" w:rsidR="00886F89" w:rsidRDefault="00886F89" w:rsidP="00C45DE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ectPr w:rsidR="00886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F113F2"/>
    <w:multiLevelType w:val="hybridMultilevel"/>
    <w:tmpl w:val="1C428BBE"/>
    <w:lvl w:ilvl="0" w:tplc="B6E4CE7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E68"/>
    <w:rsid w:val="00017AA0"/>
    <w:rsid w:val="000B4010"/>
    <w:rsid w:val="000D057B"/>
    <w:rsid w:val="000E6B74"/>
    <w:rsid w:val="0015435C"/>
    <w:rsid w:val="00155F21"/>
    <w:rsid w:val="001667C8"/>
    <w:rsid w:val="00190F62"/>
    <w:rsid w:val="001A74BA"/>
    <w:rsid w:val="001B38A4"/>
    <w:rsid w:val="002A0340"/>
    <w:rsid w:val="002A57B6"/>
    <w:rsid w:val="002B4651"/>
    <w:rsid w:val="002D7720"/>
    <w:rsid w:val="0033486E"/>
    <w:rsid w:val="003436A6"/>
    <w:rsid w:val="0038575B"/>
    <w:rsid w:val="003C6FC6"/>
    <w:rsid w:val="004354CD"/>
    <w:rsid w:val="004930CE"/>
    <w:rsid w:val="004F0DBA"/>
    <w:rsid w:val="004F5F94"/>
    <w:rsid w:val="005018BF"/>
    <w:rsid w:val="00550215"/>
    <w:rsid w:val="00573973"/>
    <w:rsid w:val="00585718"/>
    <w:rsid w:val="005C0C69"/>
    <w:rsid w:val="005C310C"/>
    <w:rsid w:val="005C3F0A"/>
    <w:rsid w:val="00605D89"/>
    <w:rsid w:val="006235F8"/>
    <w:rsid w:val="00654A7F"/>
    <w:rsid w:val="00675326"/>
    <w:rsid w:val="006E28B7"/>
    <w:rsid w:val="00714C50"/>
    <w:rsid w:val="00763522"/>
    <w:rsid w:val="00801D28"/>
    <w:rsid w:val="00825B1F"/>
    <w:rsid w:val="00833771"/>
    <w:rsid w:val="00837D1C"/>
    <w:rsid w:val="008864DC"/>
    <w:rsid w:val="00886F89"/>
    <w:rsid w:val="00894E68"/>
    <w:rsid w:val="00895936"/>
    <w:rsid w:val="008C3790"/>
    <w:rsid w:val="008D2908"/>
    <w:rsid w:val="008E33E4"/>
    <w:rsid w:val="009117E7"/>
    <w:rsid w:val="0098252A"/>
    <w:rsid w:val="00A031E8"/>
    <w:rsid w:val="00A44AE9"/>
    <w:rsid w:val="00A50F2F"/>
    <w:rsid w:val="00AB34C3"/>
    <w:rsid w:val="00AF1527"/>
    <w:rsid w:val="00AF73B1"/>
    <w:rsid w:val="00B0374F"/>
    <w:rsid w:val="00B167FA"/>
    <w:rsid w:val="00B3447C"/>
    <w:rsid w:val="00BB5938"/>
    <w:rsid w:val="00BD527E"/>
    <w:rsid w:val="00C113F1"/>
    <w:rsid w:val="00C45DE6"/>
    <w:rsid w:val="00CC26C5"/>
    <w:rsid w:val="00D14C08"/>
    <w:rsid w:val="00D308EB"/>
    <w:rsid w:val="00D40EDB"/>
    <w:rsid w:val="00D76AAB"/>
    <w:rsid w:val="00D90B2A"/>
    <w:rsid w:val="00DD5FB0"/>
    <w:rsid w:val="00DD7F56"/>
    <w:rsid w:val="00DF00C3"/>
    <w:rsid w:val="00DF6F94"/>
    <w:rsid w:val="00DF71D4"/>
    <w:rsid w:val="00E1317A"/>
    <w:rsid w:val="00E2204D"/>
    <w:rsid w:val="00E57A8B"/>
    <w:rsid w:val="00EA128C"/>
    <w:rsid w:val="00F00F11"/>
    <w:rsid w:val="00F0160A"/>
    <w:rsid w:val="00F22CB1"/>
    <w:rsid w:val="00F65169"/>
    <w:rsid w:val="00F7434C"/>
    <w:rsid w:val="00FD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B4F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0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F0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C3F0A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75326"/>
    <w:pPr>
      <w:ind w:left="720"/>
      <w:contextualSpacing/>
    </w:pPr>
  </w:style>
  <w:style w:type="character" w:customStyle="1" w:styleId="fontstyle01">
    <w:name w:val="fontstyle01"/>
    <w:basedOn w:val="DefaultParagraphFont"/>
    <w:rsid w:val="00BB593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1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16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0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F0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C3F0A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75326"/>
    <w:pPr>
      <w:ind w:left="720"/>
      <w:contextualSpacing/>
    </w:pPr>
  </w:style>
  <w:style w:type="character" w:customStyle="1" w:styleId="fontstyle01">
    <w:name w:val="fontstyle01"/>
    <w:basedOn w:val="DefaultParagraphFont"/>
    <w:rsid w:val="00BB593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1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16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F$11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1.5907195274060129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DF8-40C4-9E98-E970C9C108B0}"/>
                </c:ext>
              </c:extLst>
            </c:dLbl>
            <c:dLbl>
              <c:idx val="1"/>
              <c:layout>
                <c:manualLayout>
                  <c:x val="-2.1680216802169613E-3"/>
                  <c:y val="-2.296549665985629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DF8-40C4-9E98-E970C9C108B0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0:$H$10</c:f>
              <c:strCache>
                <c:ptCount val="2"/>
                <c:pt idx="0">
                  <c:v>Male </c:v>
                </c:pt>
                <c:pt idx="1">
                  <c:v>Female</c:v>
                </c:pt>
              </c:strCache>
            </c:strRef>
          </c:cat>
          <c:val>
            <c:numRef>
              <c:f>Sheet1!$G$11:$H$11</c:f>
              <c:numCache>
                <c:formatCode>General</c:formatCode>
                <c:ptCount val="2"/>
                <c:pt idx="0">
                  <c:v>13</c:v>
                </c:pt>
                <c:pt idx="1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8D2-40DF-B4E0-B2B0A71B5714}"/>
            </c:ext>
          </c:extLst>
        </c:ser>
        <c:ser>
          <c:idx val="1"/>
          <c:order val="1"/>
          <c:tx>
            <c:strRef>
              <c:f>Sheet1!$F$12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1.171996357598159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DF8-40C4-9E98-E970C9C108B0}"/>
                </c:ext>
              </c:extLst>
            </c:dLbl>
            <c:dLbl>
              <c:idx val="1"/>
              <c:layout>
                <c:manualLayout>
                  <c:x val="4.3360433604334456E-3"/>
                  <c:y val="-3.945425189198288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DF8-40C4-9E98-E970C9C108B0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0:$H$10</c:f>
              <c:strCache>
                <c:ptCount val="2"/>
                <c:pt idx="0">
                  <c:v>Male </c:v>
                </c:pt>
                <c:pt idx="1">
                  <c:v>Female</c:v>
                </c:pt>
              </c:strCache>
            </c:strRef>
          </c:cat>
          <c:val>
            <c:numRef>
              <c:f>Sheet1!$G$12:$H$12</c:f>
              <c:numCache>
                <c:formatCode>General</c:formatCode>
                <c:ptCount val="2"/>
                <c:pt idx="0">
                  <c:v>216</c:v>
                </c:pt>
                <c:pt idx="1">
                  <c:v>1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8D2-40DF-B4E0-B2B0A71B5714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1847552"/>
        <c:axId val="141857536"/>
      </c:barChart>
      <c:catAx>
        <c:axId val="141847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857536"/>
        <c:crosses val="autoZero"/>
        <c:auto val="1"/>
        <c:lblAlgn val="ctr"/>
        <c:lblOffset val="100"/>
        <c:noMultiLvlLbl val="0"/>
      </c:catAx>
      <c:valAx>
        <c:axId val="1418575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847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Elaagip</dc:creator>
  <cp:keywords/>
  <dc:description/>
  <cp:lastModifiedBy>Arwa Elaagip</cp:lastModifiedBy>
  <cp:revision>5</cp:revision>
  <dcterms:created xsi:type="dcterms:W3CDTF">2023-04-13T08:56:00Z</dcterms:created>
  <dcterms:modified xsi:type="dcterms:W3CDTF">2023-07-03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13fea46f464b941a2e16a9fc5754e782eb3b35a42933ecae00c637a1e86b1</vt:lpwstr>
  </property>
</Properties>
</file>